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DE1A19" w14:textId="458D7AB3" w:rsidR="004B4077" w:rsidRPr="009F54EE" w:rsidRDefault="009F54EE" w:rsidP="009F54EE">
      <w:pPr>
        <w:rPr>
          <w:rFonts w:ascii="Times New Roman" w:hAnsi="Times New Roman" w:cs="Times New Roman"/>
          <w:sz w:val="28"/>
          <w:szCs w:val="28"/>
        </w:rPr>
      </w:pPr>
      <w:bookmarkStart w:id="0" w:name="_Toc174352494"/>
      <w:r w:rsidRPr="009F54EE">
        <w:rPr>
          <w:rFonts w:ascii="Times New Roman" w:hAnsi="Times New Roman" w:cs="Times New Roman"/>
          <w:b/>
          <w:bCs/>
          <w:sz w:val="28"/>
          <w:szCs w:val="28"/>
        </w:rPr>
        <w:t>Multimedia Appendix 3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="004B4077" w:rsidRPr="009F54EE">
        <w:rPr>
          <w:rFonts w:ascii="Times New Roman" w:hAnsi="Times New Roman" w:cs="Times New Roman"/>
          <w:sz w:val="28"/>
          <w:szCs w:val="28"/>
        </w:rPr>
        <w:t xml:space="preserve">Additional figures </w:t>
      </w:r>
      <w:r w:rsidR="002824F4">
        <w:rPr>
          <w:rFonts w:ascii="Times New Roman" w:hAnsi="Times New Roman" w:cs="Times New Roman"/>
          <w:sz w:val="28"/>
          <w:szCs w:val="28"/>
        </w:rPr>
        <w:t>related to</w:t>
      </w:r>
      <w:r w:rsidR="004B4077" w:rsidRPr="009F54EE">
        <w:rPr>
          <w:rFonts w:ascii="Times New Roman" w:hAnsi="Times New Roman" w:cs="Times New Roman"/>
          <w:sz w:val="28"/>
          <w:szCs w:val="28"/>
        </w:rPr>
        <w:t xml:space="preserve"> geographic location, age</w:t>
      </w:r>
      <w:r w:rsidR="002824F4">
        <w:rPr>
          <w:rFonts w:ascii="Times New Roman" w:hAnsi="Times New Roman" w:cs="Times New Roman"/>
          <w:sz w:val="28"/>
          <w:szCs w:val="28"/>
        </w:rPr>
        <w:t>,</w:t>
      </w:r>
      <w:r w:rsidR="004B4077" w:rsidRPr="009F54EE">
        <w:rPr>
          <w:rFonts w:ascii="Times New Roman" w:hAnsi="Times New Roman" w:cs="Times New Roman"/>
          <w:sz w:val="28"/>
          <w:szCs w:val="28"/>
        </w:rPr>
        <w:t xml:space="preserve"> and seizure frequency</w:t>
      </w:r>
      <w:r w:rsidR="002824F4">
        <w:rPr>
          <w:rFonts w:ascii="Times New Roman" w:hAnsi="Times New Roman" w:cs="Times New Roman"/>
          <w:sz w:val="28"/>
          <w:szCs w:val="28"/>
        </w:rPr>
        <w:t>.</w:t>
      </w:r>
    </w:p>
    <w:p w14:paraId="6E683BC5" w14:textId="48DB6EA7" w:rsidR="00537CF0" w:rsidRPr="00537CF0" w:rsidRDefault="001F53C7" w:rsidP="00537CF0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1F53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1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1F53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Age at first seizure, age at diagnosis and delay between first </w:t>
      </w:r>
      <w:r w:rsidR="00A14625" w:rsidRPr="001F53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eizures</w:t>
      </w:r>
      <w:r w:rsidRPr="001F53C7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/symptoms and diagnosis by geographic location</w:t>
      </w:r>
      <w:bookmarkEnd w:id="0"/>
      <w:r w:rsidR="00756DF0">
        <w:rPr>
          <w:noProof/>
        </w:rPr>
        <w:drawing>
          <wp:inline distT="0" distB="0" distL="0" distR="0" wp14:anchorId="4791AC3D" wp14:editId="44009530">
            <wp:extent cx="5760720" cy="2050959"/>
            <wp:effectExtent l="0" t="0" r="0" b="0"/>
            <wp:docPr id="40413362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4133629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050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E5A34" w14:textId="2530D23D" w:rsidR="00537CF0" w:rsidRDefault="00537CF0" w:rsidP="00DE3829">
      <w:pPr>
        <w:pStyle w:val="Caption"/>
        <w:jc w:val="both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 w:rsidRPr="00537CF0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sz w:val="20"/>
          <w:szCs w:val="20"/>
        </w:rPr>
        <w:t>2</w:t>
      </w:r>
      <w:proofErr w:type="spellEnd"/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end"/>
      </w:r>
      <w:r w:rsidRPr="00537CF0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: Number of daily antiseizure medications (ASMs) by frequency of seizures </w: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experienced </w:t>
      </w:r>
      <w:r w:rsidRPr="00537CF0">
        <w:rPr>
          <w:rFonts w:ascii="Arial" w:hAnsi="Arial" w:cs="Arial"/>
          <w:b/>
          <w:bCs/>
          <w:i w:val="0"/>
          <w:iCs w:val="0"/>
          <w:sz w:val="20"/>
          <w:szCs w:val="20"/>
        </w:rPr>
        <w:t>over the past month</w:t>
      </w:r>
      <w:bookmarkStart w:id="1" w:name="_Toc159954229"/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by patients with </w:t>
      </w:r>
      <w:proofErr w:type="spellStart"/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>CDD</w:t>
      </w:r>
      <w:proofErr w:type="spellEnd"/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>. Patients who experienced seizures and were treated with ASM were categorized into subgroups according to seizure frequency over the past month: no seizure (n=7), a few seizure</w:t>
      </w:r>
      <w:r w:rsidR="00456517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 w:rsidR="006070F1">
        <w:rPr>
          <w:rFonts w:ascii="Arial" w:hAnsi="Arial" w:cs="Arial"/>
          <w:b/>
          <w:bCs/>
          <w:i w:val="0"/>
          <w:iCs w:val="0"/>
          <w:sz w:val="20"/>
          <w:szCs w:val="20"/>
        </w:rPr>
        <w:t>in</w: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the month (n=10), weekly seizures (n=20), one to five seizure a day (n=54), more than five seizures a day (n=26)</w:t>
      </w:r>
    </w:p>
    <w:bookmarkEnd w:id="1"/>
    <w:p w14:paraId="2959FA60" w14:textId="048BB1C9" w:rsidR="00537CF0" w:rsidRPr="00537CF0" w:rsidRDefault="00DE3829" w:rsidP="00537CF0">
      <w:pPr>
        <w:pStyle w:val="Caption"/>
        <w:jc w:val="center"/>
      </w:pPr>
      <w:r>
        <w:rPr>
          <w:noProof/>
        </w:rPr>
        <w:drawing>
          <wp:inline distT="0" distB="0" distL="0" distR="0" wp14:anchorId="18F1CB84" wp14:editId="753FFF1B">
            <wp:extent cx="3733753" cy="2787056"/>
            <wp:effectExtent l="0" t="0" r="635" b="0"/>
            <wp:docPr id="7120013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0840" cy="2799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EE0C87" w14:textId="5CFE3245" w:rsidR="00E21BA5" w:rsidRDefault="00A14625" w:rsidP="00E21BA5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bookmarkStart w:id="2" w:name="_Toc174352495"/>
      <w:r w:rsidRPr="00A14625">
        <w:rPr>
          <w:rFonts w:ascii="Arial" w:hAnsi="Arial" w:cs="Arial"/>
          <w:b/>
          <w:bCs/>
          <w:i w:val="0"/>
          <w:iCs w:val="0"/>
          <w:sz w:val="20"/>
          <w:szCs w:val="20"/>
        </w:rPr>
        <w:lastRenderedPageBreak/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sz w:val="20"/>
          <w:szCs w:val="20"/>
        </w:rPr>
        <w:t>3</w:t>
      </w:r>
      <w:proofErr w:type="spellEnd"/>
      <w:r w:rsid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end"/>
      </w:r>
      <w:r w:rsidRPr="00A14625">
        <w:rPr>
          <w:rFonts w:ascii="Arial" w:hAnsi="Arial" w:cs="Arial"/>
          <w:b/>
          <w:bCs/>
          <w:i w:val="0"/>
          <w:iCs w:val="0"/>
          <w:sz w:val="20"/>
          <w:szCs w:val="20"/>
        </w:rPr>
        <w:t>: Treatment for epileptic seizures by geographic location</w:t>
      </w:r>
      <w:bookmarkEnd w:id="2"/>
      <w:r w:rsidR="00756DF0">
        <w:rPr>
          <w:noProof/>
        </w:rPr>
        <w:drawing>
          <wp:inline distT="0" distB="0" distL="0" distR="0" wp14:anchorId="18F585EE" wp14:editId="6F936CCE">
            <wp:extent cx="5963131" cy="2590800"/>
            <wp:effectExtent l="0" t="0" r="0" b="0"/>
            <wp:docPr id="1176685695" name="Picture 3" descr="A graph of a patien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6685695" name="Picture 3" descr="A graph of a patien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067" cy="26016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6133297" w14:textId="1EDB5F2E" w:rsidR="0060787D" w:rsidRPr="00DE3829" w:rsidRDefault="0060787D" w:rsidP="0060787D">
      <w:pPr>
        <w:pStyle w:val="Caption"/>
        <w:keepNext/>
        <w:rPr>
          <w:rFonts w:ascii="Arial" w:hAnsi="Arial" w:cs="Arial"/>
          <w:b/>
          <w:bCs/>
          <w:sz w:val="20"/>
          <w:szCs w:val="20"/>
        </w:rPr>
      </w:pP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sz w:val="20"/>
          <w:szCs w:val="20"/>
        </w:rPr>
        <w:t>S</w:t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begin"/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instrText xml:space="preserve"> SEQ Figure \* ARABIC </w:instrText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sz w:val="20"/>
          <w:szCs w:val="20"/>
        </w:rPr>
        <w:t>4</w:t>
      </w:r>
      <w:proofErr w:type="spellEnd"/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fldChar w:fldCharType="end"/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t>:</w:t>
      </w:r>
      <w:r w:rsidRPr="00DE3829">
        <w:rPr>
          <w:rFonts w:ascii="Arial" w:hAnsi="Arial" w:cs="Arial"/>
          <w:b/>
          <w:bCs/>
          <w:sz w:val="20"/>
          <w:szCs w:val="20"/>
        </w:rPr>
        <w:t xml:space="preserve"> </w:t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t>Frequency of rescue medication use and opportunities over the past year by age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group at inclusion in patients with </w:t>
      </w:r>
      <w:proofErr w:type="spellStart"/>
      <w:r>
        <w:rPr>
          <w:rFonts w:ascii="Arial" w:hAnsi="Arial" w:cs="Arial"/>
          <w:b/>
          <w:bCs/>
          <w:i w:val="0"/>
          <w:iCs w:val="0"/>
          <w:sz w:val="20"/>
          <w:szCs w:val="20"/>
        </w:rPr>
        <w:t>CDD</w:t>
      </w:r>
      <w:proofErr w:type="spellEnd"/>
      <w:r>
        <w:rPr>
          <w:rFonts w:ascii="Arial" w:hAnsi="Arial" w:cs="Arial"/>
          <w:b/>
          <w:bCs/>
          <w:i w:val="0"/>
          <w:iCs w:val="0"/>
          <w:sz w:val="20"/>
          <w:szCs w:val="20"/>
        </w:rPr>
        <w:t>.</w:t>
      </w:r>
      <w:r w:rsidRPr="00DE3829">
        <w:rPr>
          <w:rFonts w:ascii="Arial" w:hAnsi="Arial" w:cs="Arial"/>
          <w:b/>
          <w:bCs/>
          <w:i w:val="0"/>
          <w:iCs w:val="0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i w:val="0"/>
          <w:iCs w:val="0"/>
          <w:sz w:val="20"/>
          <w:szCs w:val="20"/>
        </w:rPr>
        <w:t>Patients who experienced seizures were categorized into age subgroups : &lt;5 y/o (n=47), &gt;=5 &amp; 10 y/o (n=35), &gt;=10 &amp; &lt;18 y/o (n=21), &gt;=18 y/o (n=19)</w:t>
      </w:r>
    </w:p>
    <w:p w14:paraId="29886FDF" w14:textId="77777777" w:rsidR="0060787D" w:rsidRPr="00106C9F" w:rsidRDefault="0060787D" w:rsidP="0060787D">
      <w:pPr>
        <w:keepNext/>
      </w:pPr>
      <w:r>
        <w:rPr>
          <w:noProof/>
        </w:rPr>
        <w:drawing>
          <wp:inline distT="0" distB="0" distL="0" distR="0" wp14:anchorId="72388D82" wp14:editId="6810A420">
            <wp:extent cx="5852160" cy="1446717"/>
            <wp:effectExtent l="0" t="0" r="0" b="1270"/>
            <wp:docPr id="1801672562" name="Picture 2" descr="A screen 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1672562" name="Picture 2" descr="A screen 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531" cy="14485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4CAA0CD" w14:textId="77777777" w:rsidR="00E21BA5" w:rsidRPr="00E21BA5" w:rsidRDefault="00E21BA5" w:rsidP="00E21BA5"/>
    <w:p w14:paraId="1F8434F0" w14:textId="60DF2094" w:rsidR="00E21BA5" w:rsidRPr="00E91FF5" w:rsidRDefault="00E21BA5" w:rsidP="00E21BA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5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: Appointments with healthcare professionals over the past year by geographic location</w:t>
      </w:r>
    </w:p>
    <w:p w14:paraId="23D84CC8" w14:textId="3E034BEA" w:rsidR="00E21BA5" w:rsidRPr="00E21BA5" w:rsidRDefault="00E21BA5" w:rsidP="00E21BA5">
      <w:pPr>
        <w:pStyle w:val="Caption"/>
        <w:rPr>
          <w:rFonts w:ascii="Arial" w:hAnsi="Arial" w:cs="Arial"/>
          <w:b/>
          <w:bCs/>
          <w:i w:val="0"/>
          <w:iCs w:val="0"/>
          <w:sz w:val="20"/>
          <w:szCs w:val="20"/>
        </w:rPr>
      </w:pPr>
      <w:r>
        <w:rPr>
          <w:noProof/>
        </w:rPr>
        <w:drawing>
          <wp:inline distT="0" distB="0" distL="0" distR="0" wp14:anchorId="057D4A89" wp14:editId="632FED84">
            <wp:extent cx="6113097" cy="1591614"/>
            <wp:effectExtent l="0" t="0" r="2540" b="8890"/>
            <wp:docPr id="154137425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374259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097" cy="15916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828432" w14:textId="77777777" w:rsidR="00E21BA5" w:rsidRPr="00B91824" w:rsidRDefault="00E21BA5" w:rsidP="00EC4388">
      <w:pPr>
        <w:keepNext/>
      </w:pPr>
    </w:p>
    <w:p w14:paraId="1F02E15B" w14:textId="6AF1C8CC" w:rsidR="00E91FF5" w:rsidRDefault="00EC4388" w:rsidP="00E91FF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3" w:name="_Toc174352496"/>
      <w:r w:rsidRPr="00EC438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6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C438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: Hospitalization for </w:t>
      </w:r>
      <w:proofErr w:type="spellStart"/>
      <w:r w:rsidRPr="00EC438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CDD</w:t>
      </w:r>
      <w:proofErr w:type="spellEnd"/>
      <w:r w:rsidRPr="00EC4388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-related symptoms over the past year by geographic location</w:t>
      </w:r>
      <w:bookmarkEnd w:id="3"/>
      <w:r w:rsidR="00756DF0">
        <w:rPr>
          <w:noProof/>
        </w:rPr>
        <w:drawing>
          <wp:inline distT="0" distB="0" distL="0" distR="0" wp14:anchorId="07309DE7" wp14:editId="19D26FDD">
            <wp:extent cx="5760720" cy="2611748"/>
            <wp:effectExtent l="0" t="0" r="0" b="0"/>
            <wp:docPr id="1444394499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394499" name="Picture 2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6117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10B3E" w14:textId="58B11DB0" w:rsidR="00E91FF5" w:rsidRPr="00E91FF5" w:rsidRDefault="00E91FF5" w:rsidP="00E91FF5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7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: EQ-</w:t>
      </w:r>
      <w:proofErr w:type="spellStart"/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5D</w:t>
      </w:r>
      <w:proofErr w:type="spellEnd"/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-</w:t>
      </w:r>
      <w:proofErr w:type="spellStart"/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5L</w:t>
      </w:r>
      <w:proofErr w:type="spellEnd"/>
      <w:r w:rsidRPr="00E91FF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proportions reported by dimension and level by geographic location</w:t>
      </w:r>
    </w:p>
    <w:p w14:paraId="0548A5C7" w14:textId="65C233B0" w:rsidR="00E91FF5" w:rsidRPr="00537CF0" w:rsidRDefault="00E91FF5" w:rsidP="00E91FF5">
      <w:pPr>
        <w:keepNext/>
      </w:pPr>
    </w:p>
    <w:p w14:paraId="3A038A2A" w14:textId="33A302BC" w:rsidR="00B713A1" w:rsidRPr="00E21BA5" w:rsidRDefault="00E11914" w:rsidP="00B713A1">
      <w:pPr>
        <w:keepNext/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5532EABA" wp14:editId="38A92877">
            <wp:simplePos x="0" y="0"/>
            <wp:positionH relativeFrom="column">
              <wp:posOffset>3300957</wp:posOffset>
            </wp:positionH>
            <wp:positionV relativeFrom="paragraph">
              <wp:posOffset>348603</wp:posOffset>
            </wp:positionV>
            <wp:extent cx="1466215" cy="687705"/>
            <wp:effectExtent l="0" t="0" r="635" b="0"/>
            <wp:wrapNone/>
            <wp:docPr id="1663954903" name="Picture 9" descr="A black background with blu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3954903" name="Picture 9" descr="A black background with blue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6215" cy="6877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noProof/>
        </w:rPr>
        <w:drawing>
          <wp:inline distT="0" distB="0" distL="0" distR="0" wp14:anchorId="1E9EC8B0" wp14:editId="2A92F379">
            <wp:extent cx="2637228" cy="1620000"/>
            <wp:effectExtent l="0" t="0" r="0" b="0"/>
            <wp:docPr id="208920134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228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022678" w14:textId="71D9E4EA" w:rsidR="00E11914" w:rsidRPr="00E11914" w:rsidRDefault="00E11914" w:rsidP="00E11914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bookmarkStart w:id="4" w:name="_Toc174352497"/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drawing>
          <wp:inline distT="0" distB="0" distL="0" distR="0" wp14:anchorId="2E6F9380" wp14:editId="2F79E248">
            <wp:extent cx="2636015" cy="1620000"/>
            <wp:effectExtent l="0" t="0" r="0" b="0"/>
            <wp:docPr id="168198383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015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E011A6" wp14:editId="34870EAC">
            <wp:extent cx="2609978" cy="1620000"/>
            <wp:effectExtent l="0" t="0" r="0" b="0"/>
            <wp:docPr id="40877507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9978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01025E" wp14:editId="35A6617C">
            <wp:extent cx="2611962" cy="1620000"/>
            <wp:effectExtent l="0" t="0" r="0" b="0"/>
            <wp:docPr id="1882540204" name="Picture 6" descr="A graph of pain and discomf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540204" name="Picture 6" descr="A graph of pain and discomfo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1962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drawing>
          <wp:inline distT="0" distB="0" distL="0" distR="0" wp14:anchorId="7FBDADF9" wp14:editId="59889B98">
            <wp:extent cx="2475601" cy="1620000"/>
            <wp:effectExtent l="0" t="0" r="1270" b="0"/>
            <wp:docPr id="107997128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5601" cy="16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6BE320" w14:textId="1DCCD237" w:rsidR="00B713A1" w:rsidRDefault="00B713A1" w:rsidP="00B713A1">
      <w:pPr>
        <w:pStyle w:val="Caption"/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</w:pPr>
      <w:r w:rsidRPr="00B713A1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lastRenderedPageBreak/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000000" w:themeColor="text1"/>
          <w:sz w:val="20"/>
          <w:szCs w:val="20"/>
        </w:rPr>
        <w:t>8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fldChar w:fldCharType="end"/>
      </w:r>
      <w:r w:rsidRPr="00B713A1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: Median rating of caregivers’ reported Impact of </w:t>
      </w:r>
      <w:proofErr w:type="spellStart"/>
      <w:r w:rsidRPr="00B713A1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>CDD</w:t>
      </w:r>
      <w:proofErr w:type="spellEnd"/>
      <w:r w:rsidRPr="00B713A1">
        <w:rPr>
          <w:rFonts w:ascii="Arial" w:hAnsi="Arial" w:cs="Arial"/>
          <w:b/>
          <w:bCs/>
          <w:i w:val="0"/>
          <w:iCs w:val="0"/>
          <w:color w:val="000000" w:themeColor="text1"/>
          <w:sz w:val="20"/>
          <w:szCs w:val="20"/>
        </w:rPr>
        <w:t xml:space="preserve"> on their family, social and professional life, financial resources, quality of sleep, level of stress and general quality of life</w:t>
      </w:r>
      <w:bookmarkEnd w:id="4"/>
      <w:r w:rsidR="00756DF0">
        <w:rPr>
          <w:noProof/>
        </w:rPr>
        <w:drawing>
          <wp:inline distT="0" distB="0" distL="0" distR="0" wp14:anchorId="11005A53" wp14:editId="4876B601">
            <wp:extent cx="5745852" cy="2464751"/>
            <wp:effectExtent l="0" t="0" r="0" b="0"/>
            <wp:docPr id="9183931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8393129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96DAC541-7B7A-43D3-8B79-37D633B846F1}">
                          <asvg:svgBlip xmlns:asvg="http://schemas.microsoft.com/office/drawing/2016/SVG/main" r:embed="rId19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852" cy="2464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173C0A" w14:textId="5149F8EC" w:rsidR="00AF0CE4" w:rsidRPr="00E21BA5" w:rsidRDefault="00AF0CE4" w:rsidP="00AF0CE4">
      <w:pPr>
        <w:keepNext/>
      </w:pPr>
    </w:p>
    <w:p w14:paraId="04D58E5C" w14:textId="55A94353" w:rsidR="0030669E" w:rsidRDefault="00AF0CE4" w:rsidP="003D60F0">
      <w:pPr>
        <w:pStyle w:val="Caption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bookmarkStart w:id="5" w:name="_Toc174352498"/>
      <w:r w:rsidRPr="003D60F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Figure </w:t>
      </w:r>
      <w:proofErr w:type="spellStart"/>
      <w:r w:rsidR="009F54EE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instrText xml:space="preserve"> SEQ Figure \* ARABIC </w:instrText>
      </w:r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4C7F09">
        <w:rPr>
          <w:rFonts w:ascii="Arial" w:hAnsi="Arial" w:cs="Arial"/>
          <w:b/>
          <w:bCs/>
          <w:i w:val="0"/>
          <w:iCs w:val="0"/>
          <w:noProof/>
          <w:color w:val="auto"/>
          <w:sz w:val="20"/>
          <w:szCs w:val="20"/>
        </w:rPr>
        <w:t>9</w:t>
      </w:r>
      <w:proofErr w:type="spellEnd"/>
      <w:r w:rsidR="00DE3829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3D60F0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: Proportion of caregivers with out-of-pocket costs and ability to cover them by geographic locations</w:t>
      </w:r>
      <w:bookmarkEnd w:id="5"/>
      <w:r w:rsidR="00756DF0">
        <w:rPr>
          <w:noProof/>
        </w:rPr>
        <w:drawing>
          <wp:inline distT="0" distB="0" distL="0" distR="0" wp14:anchorId="21EF3D99" wp14:editId="7AC423A8">
            <wp:extent cx="5760720" cy="870446"/>
            <wp:effectExtent l="0" t="0" r="0" b="0"/>
            <wp:docPr id="420254731" name="Picture 7" descr="A pie chart with numbers and a black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0254731" name="Picture 7" descr="A pie chart with numbers and a black background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428" b="27393"/>
                    <a:stretch/>
                  </pic:blipFill>
                  <pic:spPr bwMode="auto">
                    <a:xfrm>
                      <a:off x="0" y="0"/>
                      <a:ext cx="5760720" cy="870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22ADAD" w14:textId="77777777" w:rsidR="004B4077" w:rsidRDefault="004B4077" w:rsidP="004B4077"/>
    <w:p w14:paraId="4F9A8246" w14:textId="77777777" w:rsidR="004B4077" w:rsidRPr="004B4077" w:rsidRDefault="004B4077" w:rsidP="004B4077">
      <w:r w:rsidRPr="004B4077">
        <w:t>This is a Multimedia Appendix to a full manuscript published in the J Med Internet Res. For full copyright and citation information see http://dx.doi.org/10.2196/jmir.xxxx</w:t>
      </w:r>
    </w:p>
    <w:p w14:paraId="79305E31" w14:textId="77777777" w:rsidR="004B4077" w:rsidRPr="004B4077" w:rsidRDefault="004B4077" w:rsidP="004B4077"/>
    <w:sectPr w:rsidR="004B4077" w:rsidRPr="004B40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3C7"/>
    <w:rsid w:val="00033AAF"/>
    <w:rsid w:val="00064DA4"/>
    <w:rsid w:val="000F2329"/>
    <w:rsid w:val="00106C9F"/>
    <w:rsid w:val="0012613B"/>
    <w:rsid w:val="001B008B"/>
    <w:rsid w:val="001E7A36"/>
    <w:rsid w:val="001F53C7"/>
    <w:rsid w:val="0023574E"/>
    <w:rsid w:val="002824F4"/>
    <w:rsid w:val="0030669E"/>
    <w:rsid w:val="003524B6"/>
    <w:rsid w:val="003815D2"/>
    <w:rsid w:val="0039012B"/>
    <w:rsid w:val="00395393"/>
    <w:rsid w:val="003B43AB"/>
    <w:rsid w:val="003D60F0"/>
    <w:rsid w:val="00456517"/>
    <w:rsid w:val="0047640F"/>
    <w:rsid w:val="004B4077"/>
    <w:rsid w:val="004C7F09"/>
    <w:rsid w:val="00532694"/>
    <w:rsid w:val="00537CF0"/>
    <w:rsid w:val="006070F1"/>
    <w:rsid w:val="0060787D"/>
    <w:rsid w:val="00654BBF"/>
    <w:rsid w:val="006D2095"/>
    <w:rsid w:val="00721FBD"/>
    <w:rsid w:val="00756DF0"/>
    <w:rsid w:val="00807125"/>
    <w:rsid w:val="009F54EE"/>
    <w:rsid w:val="00A14625"/>
    <w:rsid w:val="00AE6513"/>
    <w:rsid w:val="00AF0CE4"/>
    <w:rsid w:val="00B713A1"/>
    <w:rsid w:val="00B91824"/>
    <w:rsid w:val="00D92396"/>
    <w:rsid w:val="00DC4616"/>
    <w:rsid w:val="00DE3829"/>
    <w:rsid w:val="00E11914"/>
    <w:rsid w:val="00E21BA5"/>
    <w:rsid w:val="00E45A59"/>
    <w:rsid w:val="00E91FF5"/>
    <w:rsid w:val="00EC4388"/>
    <w:rsid w:val="00FF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FF283"/>
  <w15:chartTrackingRefBased/>
  <w15:docId w15:val="{32B63876-544A-47E0-AD44-A7EA19B5E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3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3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3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3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3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3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3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3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3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3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3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3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3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3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3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3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3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3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3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53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3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53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3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53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3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53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3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3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3C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F53C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D92396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D92396"/>
    <w:rPr>
      <w:color w:val="467886" w:themeColor="hyperlink"/>
      <w:u w:val="single"/>
    </w:rPr>
  </w:style>
  <w:style w:type="paragraph" w:customStyle="1" w:styleId="TableCaption">
    <w:name w:val="Table Caption"/>
    <w:basedOn w:val="Caption"/>
    <w:link w:val="TableCaptionCar"/>
    <w:rsid w:val="00537CF0"/>
    <w:pPr>
      <w:keepNext/>
      <w:spacing w:after="120"/>
    </w:pPr>
    <w:rPr>
      <w:rFonts w:asciiTheme="majorHAnsi" w:eastAsiaTheme="minorEastAsia" w:hAnsiTheme="majorHAnsi" w:cstheme="majorHAnsi"/>
      <w:b/>
      <w:bCs/>
      <w:i w:val="0"/>
      <w:iCs w:val="0"/>
      <w:smallCaps/>
      <w:color w:val="0D0D0D" w:themeColor="text1" w:themeTint="F2"/>
      <w:spacing w:val="6"/>
      <w:kern w:val="0"/>
      <w:sz w:val="24"/>
      <w:szCs w:val="24"/>
      <w14:ligatures w14:val="none"/>
    </w:rPr>
  </w:style>
  <w:style w:type="character" w:customStyle="1" w:styleId="TableCaptionCar">
    <w:name w:val="Table Caption Car"/>
    <w:basedOn w:val="DefaultParagraphFont"/>
    <w:link w:val="TableCaption"/>
    <w:rsid w:val="00537CF0"/>
    <w:rPr>
      <w:rFonts w:asciiTheme="majorHAnsi" w:eastAsiaTheme="minorEastAsia" w:hAnsiTheme="majorHAnsi" w:cstheme="majorHAnsi"/>
      <w:b/>
      <w:bCs/>
      <w:smallCaps/>
      <w:color w:val="0D0D0D" w:themeColor="text1" w:themeTint="F2"/>
      <w:spacing w:val="6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23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svg"/><Relationship Id="rId19" Type="http://schemas.openxmlformats.org/officeDocument/2006/relationships/image" Target="media/image15.sv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42093-4B28-4E00-B2DC-7BC5890E6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4</Pages>
  <Words>299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e Ficara</dc:creator>
  <cp:keywords/>
  <dc:description/>
  <cp:lastModifiedBy>Editor</cp:lastModifiedBy>
  <cp:revision>15</cp:revision>
  <cp:lastPrinted>2025-02-10T13:47:00Z</cp:lastPrinted>
  <dcterms:created xsi:type="dcterms:W3CDTF">2024-08-12T13:19:00Z</dcterms:created>
  <dcterms:modified xsi:type="dcterms:W3CDTF">2025-05-13T13:11:00Z</dcterms:modified>
</cp:coreProperties>
</file>